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A95EE7" w:rsidRPr="003A479C" w:rsidRDefault="00A95EE7" w:rsidP="00A95EE7">
      <w:pPr>
        <w:spacing w:line="480" w:lineRule="auto"/>
        <w:jc w:val="center"/>
        <w:rPr>
          <w:sz w:val="24"/>
        </w:rPr>
      </w:pPr>
      <w:r w:rsidRPr="003A479C">
        <w:rPr>
          <w:b/>
          <w:sz w:val="24"/>
        </w:rPr>
        <w:t xml:space="preserve">Table </w:t>
      </w:r>
      <w:r w:rsidR="00C85320">
        <w:rPr>
          <w:b/>
          <w:sz w:val="24"/>
        </w:rPr>
        <w:t>S</w:t>
      </w:r>
      <w:r w:rsidR="005535C1">
        <w:rPr>
          <w:rFonts w:hint="eastAsia"/>
          <w:b/>
          <w:sz w:val="24"/>
        </w:rPr>
        <w:t>2</w:t>
      </w:r>
      <w:r>
        <w:rPr>
          <w:b/>
          <w:sz w:val="24"/>
        </w:rPr>
        <w:t xml:space="preserve">. </w:t>
      </w:r>
      <w:r w:rsidRPr="003A479C">
        <w:rPr>
          <w:sz w:val="24"/>
        </w:rPr>
        <w:t>Prim</w:t>
      </w:r>
      <w:bookmarkStart w:id="0" w:name="_GoBack"/>
      <w:bookmarkEnd w:id="0"/>
      <w:r w:rsidRPr="003A479C">
        <w:rPr>
          <w:sz w:val="24"/>
        </w:rPr>
        <w:t>ers used in this study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908"/>
        <w:gridCol w:w="4579"/>
        <w:gridCol w:w="2035"/>
      </w:tblGrid>
      <w:tr w:rsidR="00756A39" w:rsidRPr="00A95EE7" w:rsidTr="00FF4AA8">
        <w:tc>
          <w:tcPr>
            <w:tcW w:w="19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5EE7" w:rsidRPr="00A95EE7" w:rsidRDefault="00A95EE7" w:rsidP="00FF4AA8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45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5EE7" w:rsidRPr="00A95EE7" w:rsidRDefault="00A95EE7" w:rsidP="00FF4AA8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sz w:val="24"/>
              </w:rPr>
            </w:pPr>
            <w:r w:rsidRPr="00A95EE7">
              <w:rPr>
                <w:sz w:val="24"/>
              </w:rPr>
              <w:t>Sequence</w:t>
            </w:r>
          </w:p>
        </w:tc>
        <w:tc>
          <w:tcPr>
            <w:tcW w:w="20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5EE7" w:rsidRPr="00A95EE7" w:rsidRDefault="00A95EE7" w:rsidP="00FF4AA8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sz w:val="24"/>
              </w:rPr>
            </w:pPr>
            <w:r w:rsidRPr="00A95EE7">
              <w:rPr>
                <w:sz w:val="24"/>
              </w:rPr>
              <w:t xml:space="preserve">Product size </w:t>
            </w:r>
            <w:smartTag w:uri="isiresearchsoft-com/cwyw" w:element="citation">
              <w:r w:rsidRPr="00A95EE7">
                <w:rPr>
                  <w:sz w:val="24"/>
                </w:rPr>
                <w:t>(bp)</w:t>
              </w:r>
            </w:smartTag>
          </w:p>
        </w:tc>
      </w:tr>
      <w:tr w:rsidR="00A95EE7" w:rsidRPr="00A95EE7" w:rsidTr="00756A39">
        <w:tc>
          <w:tcPr>
            <w:tcW w:w="1908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>lncRNA-HEIH</w:t>
            </w:r>
          </w:p>
        </w:tc>
        <w:tc>
          <w:tcPr>
            <w:tcW w:w="4579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>5' CCTCTTGTGCCCCTTTCTT 3'</w:t>
            </w:r>
          </w:p>
        </w:tc>
        <w:tc>
          <w:tcPr>
            <w:tcW w:w="2035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>179</w:t>
            </w:r>
          </w:p>
        </w:tc>
      </w:tr>
      <w:tr w:rsidR="00756A39" w:rsidRPr="00A95EE7" w:rsidTr="00756A39">
        <w:tc>
          <w:tcPr>
            <w:tcW w:w="1908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579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>5' ATGGCTTCTCGCATCCTAT 3'</w:t>
            </w:r>
          </w:p>
        </w:tc>
        <w:tc>
          <w:tcPr>
            <w:tcW w:w="2035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</w:tr>
      <w:tr w:rsidR="00756A39" w:rsidRPr="00A95EE7" w:rsidTr="00756A39">
        <w:tc>
          <w:tcPr>
            <w:tcW w:w="1908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>RIP primer</w:t>
            </w:r>
          </w:p>
        </w:tc>
        <w:tc>
          <w:tcPr>
            <w:tcW w:w="4579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>5' GCAGCCTTGTGACAGTTCG 3'</w:t>
            </w:r>
          </w:p>
        </w:tc>
        <w:tc>
          <w:tcPr>
            <w:tcW w:w="2035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>171</w:t>
            </w:r>
          </w:p>
        </w:tc>
      </w:tr>
      <w:tr w:rsidR="00A95EE7" w:rsidRPr="00A95EE7" w:rsidTr="00756A39">
        <w:tc>
          <w:tcPr>
            <w:tcW w:w="1908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579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>5' AGGTCAGGGTCACACTCTCG 3'</w:t>
            </w:r>
          </w:p>
        </w:tc>
        <w:tc>
          <w:tcPr>
            <w:tcW w:w="2035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</w:tr>
      <w:tr w:rsidR="00A95EE7" w:rsidRPr="00A95EE7" w:rsidTr="00756A39">
        <w:tc>
          <w:tcPr>
            <w:tcW w:w="1908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TP53</w:t>
            </w:r>
          </w:p>
        </w:tc>
        <w:tc>
          <w:tcPr>
            <w:tcW w:w="4579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>5' TGCTCAGATAGCGATGGTC 3'</w:t>
            </w:r>
          </w:p>
        </w:tc>
        <w:tc>
          <w:tcPr>
            <w:tcW w:w="2035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165</w:t>
            </w:r>
          </w:p>
        </w:tc>
      </w:tr>
      <w:tr w:rsidR="00A95EE7" w:rsidRPr="00A95EE7" w:rsidTr="00756A39">
        <w:tc>
          <w:tcPr>
            <w:tcW w:w="1908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579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>5' GTAGTTGTAGTGGATGGTGGTAC 3'</w:t>
            </w:r>
          </w:p>
        </w:tc>
        <w:tc>
          <w:tcPr>
            <w:tcW w:w="2035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</w:tr>
      <w:tr w:rsidR="00A95EE7" w:rsidRPr="00A95EE7" w:rsidTr="00756A39">
        <w:tc>
          <w:tcPr>
            <w:tcW w:w="1908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HIP a</w:t>
            </w:r>
          </w:p>
        </w:tc>
        <w:tc>
          <w:tcPr>
            <w:tcW w:w="4579" w:type="dxa"/>
          </w:tcPr>
          <w:p w:rsidR="00A95EE7" w:rsidRPr="00A95EE7" w:rsidRDefault="00756A39" w:rsidP="00756A39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56B9F">
                <w:rPr>
                  <w:color w:val="272525"/>
                  <w:kern w:val="0"/>
                  <w:sz w:val="24"/>
                  <w:szCs w:val="14"/>
                </w:rPr>
                <w:t>5</w:t>
              </w:r>
              <w:r>
                <w:rPr>
                  <w:color w:val="272525"/>
                  <w:kern w:val="0"/>
                  <w:sz w:val="24"/>
                  <w:szCs w:val="14"/>
                </w:rPr>
                <w:t>’</w:t>
              </w:r>
            </w:smartTag>
            <w:r w:rsidRPr="00756A39">
              <w:rPr>
                <w:sz w:val="24"/>
              </w:rPr>
              <w:t>TTCTCAATCCAGCAATCTATC</w:t>
            </w:r>
            <w:r w:rsidRPr="00A95EE7">
              <w:rPr>
                <w:sz w:val="24"/>
              </w:rPr>
              <w:t>3'</w:t>
            </w:r>
          </w:p>
        </w:tc>
        <w:tc>
          <w:tcPr>
            <w:tcW w:w="2035" w:type="dxa"/>
          </w:tcPr>
          <w:p w:rsidR="00A95EE7" w:rsidRPr="00A95EE7" w:rsidRDefault="00756A39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208</w:t>
            </w:r>
          </w:p>
        </w:tc>
      </w:tr>
      <w:tr w:rsidR="00A95EE7" w:rsidRPr="00A95EE7" w:rsidTr="00756A39">
        <w:tc>
          <w:tcPr>
            <w:tcW w:w="1908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579" w:type="dxa"/>
          </w:tcPr>
          <w:p w:rsidR="00A95EE7" w:rsidRPr="00A95EE7" w:rsidRDefault="00756A39" w:rsidP="00756A39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56B9F">
                <w:rPr>
                  <w:color w:val="272525"/>
                  <w:kern w:val="0"/>
                  <w:sz w:val="24"/>
                  <w:szCs w:val="14"/>
                </w:rPr>
                <w:t>5</w:t>
              </w:r>
              <w:r>
                <w:rPr>
                  <w:color w:val="272525"/>
                  <w:kern w:val="0"/>
                  <w:sz w:val="24"/>
                  <w:szCs w:val="14"/>
                </w:rPr>
                <w:t>’</w:t>
              </w:r>
            </w:smartTag>
            <w:r w:rsidRPr="00756A39">
              <w:rPr>
                <w:sz w:val="24"/>
              </w:rPr>
              <w:t>CACCTACGACGAGGACACT</w:t>
            </w:r>
            <w:r w:rsidRPr="00A95EE7">
              <w:rPr>
                <w:sz w:val="24"/>
              </w:rPr>
              <w:t>3'</w:t>
            </w:r>
          </w:p>
        </w:tc>
        <w:tc>
          <w:tcPr>
            <w:tcW w:w="2035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</w:tr>
      <w:tr w:rsidR="00A95EE7" w:rsidRPr="00A95EE7" w:rsidTr="00756A39">
        <w:tc>
          <w:tcPr>
            <w:tcW w:w="1908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HIP b</w:t>
            </w:r>
          </w:p>
        </w:tc>
        <w:tc>
          <w:tcPr>
            <w:tcW w:w="4579" w:type="dxa"/>
          </w:tcPr>
          <w:p w:rsidR="00A95EE7" w:rsidRPr="00A95EE7" w:rsidRDefault="00756A39" w:rsidP="00756A39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56B9F">
                <w:rPr>
                  <w:color w:val="272525"/>
                  <w:kern w:val="0"/>
                  <w:sz w:val="24"/>
                  <w:szCs w:val="14"/>
                </w:rPr>
                <w:t>5</w:t>
              </w:r>
              <w:r>
                <w:rPr>
                  <w:color w:val="272525"/>
                  <w:kern w:val="0"/>
                  <w:sz w:val="24"/>
                  <w:szCs w:val="14"/>
                </w:rPr>
                <w:t>’</w:t>
              </w:r>
            </w:smartTag>
            <w:r w:rsidRPr="00756A39">
              <w:rPr>
                <w:sz w:val="24"/>
              </w:rPr>
              <w:t>CCAGCAGCCCTGAGGAGCAT</w:t>
            </w:r>
            <w:r w:rsidRPr="00A95EE7">
              <w:rPr>
                <w:sz w:val="24"/>
              </w:rPr>
              <w:t>3'</w:t>
            </w:r>
          </w:p>
        </w:tc>
        <w:tc>
          <w:tcPr>
            <w:tcW w:w="2035" w:type="dxa"/>
          </w:tcPr>
          <w:p w:rsidR="00A95EE7" w:rsidRPr="00A95EE7" w:rsidRDefault="00756A39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165</w:t>
            </w:r>
          </w:p>
        </w:tc>
      </w:tr>
      <w:tr w:rsidR="00A95EE7" w:rsidRPr="00A95EE7" w:rsidTr="00756A39">
        <w:tc>
          <w:tcPr>
            <w:tcW w:w="1908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579" w:type="dxa"/>
          </w:tcPr>
          <w:p w:rsidR="00A95EE7" w:rsidRPr="00A95EE7" w:rsidRDefault="00756A39" w:rsidP="00756A39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56B9F">
                <w:rPr>
                  <w:color w:val="272525"/>
                  <w:kern w:val="0"/>
                  <w:sz w:val="24"/>
                  <w:szCs w:val="14"/>
                </w:rPr>
                <w:t>5</w:t>
              </w:r>
              <w:r>
                <w:rPr>
                  <w:color w:val="272525"/>
                  <w:kern w:val="0"/>
                  <w:sz w:val="24"/>
                  <w:szCs w:val="14"/>
                </w:rPr>
                <w:t>’</w:t>
              </w:r>
            </w:smartTag>
            <w:r w:rsidRPr="00756A39">
              <w:rPr>
                <w:sz w:val="24"/>
              </w:rPr>
              <w:t>AGGTCCTTCCCAGCATCCC</w:t>
            </w:r>
            <w:r w:rsidRPr="00A95EE7">
              <w:rPr>
                <w:sz w:val="24"/>
              </w:rPr>
              <w:t>3'</w:t>
            </w:r>
          </w:p>
        </w:tc>
        <w:tc>
          <w:tcPr>
            <w:tcW w:w="2035" w:type="dxa"/>
          </w:tcPr>
          <w:p w:rsidR="00A95EE7" w:rsidRPr="00A95EE7" w:rsidRDefault="00A95EE7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</w:tr>
      <w:tr w:rsidR="00756A39" w:rsidRPr="00A95EE7" w:rsidTr="00756A39">
        <w:tc>
          <w:tcPr>
            <w:tcW w:w="1908" w:type="dxa"/>
          </w:tcPr>
          <w:p w:rsidR="00756A39" w:rsidRPr="00A95EE7" w:rsidRDefault="00756A39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HIP c</w:t>
            </w:r>
          </w:p>
        </w:tc>
        <w:tc>
          <w:tcPr>
            <w:tcW w:w="4579" w:type="dxa"/>
          </w:tcPr>
          <w:p w:rsidR="00756A39" w:rsidRPr="003A479C" w:rsidRDefault="00756A39" w:rsidP="00756A39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56B9F">
                <w:rPr>
                  <w:color w:val="272525"/>
                  <w:kern w:val="0"/>
                  <w:sz w:val="24"/>
                  <w:szCs w:val="14"/>
                </w:rPr>
                <w:t>5</w:t>
              </w:r>
              <w:r>
                <w:rPr>
                  <w:color w:val="272525"/>
                  <w:kern w:val="0"/>
                  <w:sz w:val="24"/>
                  <w:szCs w:val="14"/>
                </w:rPr>
                <w:t>’</w:t>
              </w:r>
            </w:smartTag>
            <w:r>
              <w:rPr>
                <w:color w:val="272525"/>
                <w:kern w:val="0"/>
                <w:sz w:val="24"/>
                <w:szCs w:val="14"/>
              </w:rPr>
              <w:t>GGTAGGGAGTTCGAGACCAG</w:t>
            </w:r>
            <w:r w:rsidRPr="00A95EE7">
              <w:rPr>
                <w:sz w:val="24"/>
              </w:rPr>
              <w:t>3'</w:t>
            </w:r>
          </w:p>
        </w:tc>
        <w:tc>
          <w:tcPr>
            <w:tcW w:w="2035" w:type="dxa"/>
          </w:tcPr>
          <w:p w:rsidR="00756A39" w:rsidRPr="003A479C" w:rsidRDefault="00756A39" w:rsidP="00756A39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290</w:t>
            </w:r>
          </w:p>
        </w:tc>
      </w:tr>
      <w:tr w:rsidR="00756A39" w:rsidRPr="00A95EE7" w:rsidTr="00756A39">
        <w:tc>
          <w:tcPr>
            <w:tcW w:w="1908" w:type="dxa"/>
          </w:tcPr>
          <w:p w:rsidR="00756A39" w:rsidRPr="00A95EE7" w:rsidRDefault="00756A39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579" w:type="dxa"/>
          </w:tcPr>
          <w:p w:rsidR="00756A39" w:rsidRPr="003A479C" w:rsidRDefault="00756A39" w:rsidP="00756A39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56B9F">
                <w:rPr>
                  <w:color w:val="272525"/>
                  <w:kern w:val="0"/>
                  <w:sz w:val="24"/>
                  <w:szCs w:val="14"/>
                </w:rPr>
                <w:t>5</w:t>
              </w:r>
              <w:r>
                <w:rPr>
                  <w:color w:val="272525"/>
                  <w:kern w:val="0"/>
                  <w:sz w:val="24"/>
                  <w:szCs w:val="14"/>
                </w:rPr>
                <w:t>’</w:t>
              </w:r>
            </w:smartTag>
            <w:r>
              <w:rPr>
                <w:color w:val="272525"/>
                <w:kern w:val="0"/>
                <w:sz w:val="24"/>
                <w:szCs w:val="14"/>
              </w:rPr>
              <w:t>TCAACGCAGTTCAGTTAG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C56B9F">
                <w:rPr>
                  <w:color w:val="272525"/>
                  <w:kern w:val="0"/>
                  <w:sz w:val="24"/>
                  <w:szCs w:val="14"/>
                </w:rPr>
                <w:t>3</w:t>
              </w:r>
              <w:r>
                <w:rPr>
                  <w:color w:val="272525"/>
                  <w:kern w:val="0"/>
                  <w:sz w:val="24"/>
                  <w:szCs w:val="14"/>
                </w:rPr>
                <w:t>’</w:t>
              </w:r>
            </w:smartTag>
          </w:p>
        </w:tc>
        <w:tc>
          <w:tcPr>
            <w:tcW w:w="2035" w:type="dxa"/>
          </w:tcPr>
          <w:p w:rsidR="00756A39" w:rsidRPr="003A479C" w:rsidRDefault="00756A39" w:rsidP="00756A39">
            <w:pPr>
              <w:spacing w:line="480" w:lineRule="auto"/>
              <w:rPr>
                <w:sz w:val="24"/>
              </w:rPr>
            </w:pPr>
          </w:p>
        </w:tc>
      </w:tr>
      <w:tr w:rsidR="00756A39" w:rsidRPr="00A95EE7" w:rsidTr="00756A39">
        <w:tc>
          <w:tcPr>
            <w:tcW w:w="1908" w:type="dxa"/>
          </w:tcPr>
          <w:p w:rsidR="00756A39" w:rsidRPr="00A95EE7" w:rsidRDefault="00756A39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HIP d</w:t>
            </w:r>
          </w:p>
        </w:tc>
        <w:tc>
          <w:tcPr>
            <w:tcW w:w="4579" w:type="dxa"/>
          </w:tcPr>
          <w:p w:rsidR="00756A39" w:rsidRPr="00A95EE7" w:rsidRDefault="00756A39" w:rsidP="00756A39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56B9F">
                <w:rPr>
                  <w:color w:val="272525"/>
                  <w:kern w:val="0"/>
                  <w:sz w:val="24"/>
                  <w:szCs w:val="14"/>
                </w:rPr>
                <w:t>5</w:t>
              </w:r>
              <w:r>
                <w:rPr>
                  <w:color w:val="272525"/>
                  <w:kern w:val="0"/>
                  <w:sz w:val="24"/>
                  <w:szCs w:val="14"/>
                </w:rPr>
                <w:t>’</w:t>
              </w:r>
            </w:smartTag>
            <w:r w:rsidRPr="00756A39">
              <w:rPr>
                <w:sz w:val="24"/>
              </w:rPr>
              <w:t>CCTTCTTGCCTTGCTCTTG</w:t>
            </w:r>
            <w:r w:rsidRPr="00A95EE7">
              <w:rPr>
                <w:sz w:val="24"/>
              </w:rPr>
              <w:t>3'</w:t>
            </w:r>
          </w:p>
        </w:tc>
        <w:tc>
          <w:tcPr>
            <w:tcW w:w="2035" w:type="dxa"/>
          </w:tcPr>
          <w:p w:rsidR="00756A39" w:rsidRPr="00A95EE7" w:rsidRDefault="00756A39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197</w:t>
            </w:r>
          </w:p>
        </w:tc>
      </w:tr>
      <w:tr w:rsidR="00756A39" w:rsidRPr="00A95EE7" w:rsidTr="00756A39">
        <w:tc>
          <w:tcPr>
            <w:tcW w:w="1908" w:type="dxa"/>
            <w:tcBorders>
              <w:bottom w:val="single" w:sz="4" w:space="0" w:color="auto"/>
            </w:tcBorders>
          </w:tcPr>
          <w:p w:rsidR="00756A39" w:rsidRDefault="00756A39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579" w:type="dxa"/>
            <w:tcBorders>
              <w:bottom w:val="single" w:sz="4" w:space="0" w:color="auto"/>
            </w:tcBorders>
          </w:tcPr>
          <w:p w:rsidR="00756A39" w:rsidRPr="00A95EE7" w:rsidRDefault="00756A39" w:rsidP="00756A39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56B9F">
                <w:rPr>
                  <w:color w:val="272525"/>
                  <w:kern w:val="0"/>
                  <w:sz w:val="24"/>
                  <w:szCs w:val="14"/>
                </w:rPr>
                <w:t>5</w:t>
              </w:r>
              <w:r>
                <w:rPr>
                  <w:color w:val="272525"/>
                  <w:kern w:val="0"/>
                  <w:sz w:val="24"/>
                  <w:szCs w:val="14"/>
                </w:rPr>
                <w:t>’</w:t>
              </w:r>
            </w:smartTag>
            <w:r w:rsidRPr="00756A39">
              <w:rPr>
                <w:sz w:val="24"/>
              </w:rPr>
              <w:t>GTTTAGCCTGCCTGGTGAT</w:t>
            </w:r>
            <w:r w:rsidRPr="00A95EE7">
              <w:rPr>
                <w:sz w:val="24"/>
              </w:rPr>
              <w:t>3'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756A39" w:rsidRPr="00A95EE7" w:rsidRDefault="00756A39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</w:tr>
    </w:tbl>
    <w:p w:rsidR="00502862" w:rsidRDefault="00502862"/>
    <w:sectPr w:rsidR="00502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3A40" w:rsidRDefault="00473A40" w:rsidP="00A95EE7">
      <w:r>
        <w:separator/>
      </w:r>
    </w:p>
  </w:endnote>
  <w:endnote w:type="continuationSeparator" w:id="0">
    <w:p w:rsidR="00473A40" w:rsidRDefault="00473A40" w:rsidP="00A95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3A40" w:rsidRDefault="00473A40" w:rsidP="00A95EE7">
      <w:r>
        <w:separator/>
      </w:r>
    </w:p>
  </w:footnote>
  <w:footnote w:type="continuationSeparator" w:id="0">
    <w:p w:rsidR="00473A40" w:rsidRDefault="00473A40" w:rsidP="00A95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82175"/>
    <w:rsid w:val="00172A27"/>
    <w:rsid w:val="00473A40"/>
    <w:rsid w:val="00502862"/>
    <w:rsid w:val="005535C1"/>
    <w:rsid w:val="00621462"/>
    <w:rsid w:val="006B7358"/>
    <w:rsid w:val="00742F49"/>
    <w:rsid w:val="00756A39"/>
    <w:rsid w:val="00A214C7"/>
    <w:rsid w:val="00A95EE7"/>
    <w:rsid w:val="00C85320"/>
    <w:rsid w:val="00F4370C"/>
    <w:rsid w:val="00F84140"/>
    <w:rsid w:val="00FF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martTagType w:namespaceuri="isiresearchsoft-com/cwyw" w:name="citation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59151EB1"/>
  <w15:docId w15:val="{F96B35CB-13E2-41E0-A2A5-57B4A07E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rsid w:val="00A95EE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xy</dc:creator>
  <cp:lastModifiedBy>xinyu ding</cp:lastModifiedBy>
  <cp:revision>6</cp:revision>
  <dcterms:created xsi:type="dcterms:W3CDTF">2016-07-26T13:07:00Z</dcterms:created>
  <dcterms:modified xsi:type="dcterms:W3CDTF">2018-06-23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